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F5B" w:rsidRDefault="002B3F5B" w:rsidP="002B3F5B"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upplementary table </w:t>
      </w:r>
      <w:r w:rsidR="003408B8">
        <w:rPr>
          <w:rFonts w:ascii="Arial" w:eastAsia="Times New Roman" w:hAnsi="Arial" w:cs="Arial"/>
          <w:b/>
          <w:bCs/>
          <w:color w:val="000000"/>
          <w:sz w:val="20"/>
          <w:szCs w:val="20"/>
        </w:rPr>
        <w:t>4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. Association between patient characteristics and low MCS score, stratified by race</w:t>
      </w:r>
    </w:p>
    <w:tbl>
      <w:tblPr>
        <w:tblW w:w="14755" w:type="dxa"/>
        <w:tblInd w:w="-900" w:type="dxa"/>
        <w:tblLook w:val="04A0" w:firstRow="1" w:lastRow="0" w:firstColumn="1" w:lastColumn="0" w:noHBand="0" w:noVBand="1"/>
      </w:tblPr>
      <w:tblGrid>
        <w:gridCol w:w="2273"/>
        <w:gridCol w:w="1374"/>
        <w:gridCol w:w="1374"/>
        <w:gridCol w:w="253"/>
        <w:gridCol w:w="1374"/>
        <w:gridCol w:w="1780"/>
        <w:gridCol w:w="253"/>
        <w:gridCol w:w="1374"/>
        <w:gridCol w:w="1618"/>
        <w:gridCol w:w="253"/>
        <w:gridCol w:w="1374"/>
        <w:gridCol w:w="1455"/>
      </w:tblGrid>
      <w:tr w:rsidR="002B3F5B" w:rsidTr="002B3F5B">
        <w:trPr>
          <w:trHeight w:val="315"/>
        </w:trPr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27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n-Hispanic white (N = 469)</w:t>
            </w:r>
          </w:p>
        </w:tc>
        <w:tc>
          <w:tcPr>
            <w:tcW w:w="2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ispanic (N = 128)</w:t>
            </w:r>
          </w:p>
        </w:tc>
        <w:tc>
          <w:tcPr>
            <w:tcW w:w="2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frican American (N = 62)</w:t>
            </w:r>
          </w:p>
        </w:tc>
        <w:tc>
          <w:tcPr>
            <w:tcW w:w="2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sian (N =76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djusted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djusted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djusted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djusted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B3F5B" w:rsidTr="002B3F5B">
        <w:trPr>
          <w:trHeight w:val="330"/>
        </w:trPr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00B05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Age, years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lt; 55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 55, &lt; 65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1(0.58-1.42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1(0.49-1.33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0(0.49-3.47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4(0.31-4.98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6(0.22-1.93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(0.00-0.56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0(0.26-1.89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1(0.11-1.54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 65, &lt; 75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9(0.44-1.10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9(0.46-1.34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1(0.42-2.95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5(0.29-5.29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0(0.26-3.14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(0.00-0.31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4(0.41-4.34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1(0.24-8.45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 75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1(0.36-1.05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8(0.36-1.29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0(0.13-1.26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4(0.08-2.38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0(0.01-2.67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A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1(0.14-2.69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7(0.04-6.01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2(0.97-2.09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4(1.10-2.74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96(1.38-6.38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.47(1.58-18.99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3(0.30-2.35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9.12(2.65-1320.94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9(0.32-1.94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3(0.16-2.49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4(0.64-1.37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8(0.63-1.51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6(0.60-2.24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6(0.44-2.57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6(0.28-2.66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5(0.47-2.81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5(0.37-5.58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52(1.49-4.26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03(1.12-3.69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1(0.15-2.48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7(0.07-3.27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95(0.59-6.47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6(0.09-1.51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4(0.02-1.19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Etiology</w:t>
            </w:r>
            <w:proofErr w:type="spellEnd"/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BV + HCV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0(0.85-2.30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3(0.64-1.98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3(0.71-4.25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7(0.33-4.15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0(0.16-8.79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2(0.04-19.80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2(0.00-22.71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BV + HCV + Alcohol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51(1.56-4.05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04(1.21-3.45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74(1.39-10.07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49(1.11-10.95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5(0.07-2.97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41(0.10-58.89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1(0.01-88.17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2(0.47-2.20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6(0.39-1.92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3(0.23-2.33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(0.10-2.58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ther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1(0.70-1.77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6(0.57-1.62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54(1.35-9.30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70(0.79-9.19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6(0.02-1.42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9(0.02-19.73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4(0.00-40.82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ild-Pugh score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7(0.94-2.30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4(0.88-2.36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68(1.24-5.78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88(1.11-7.51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7(0.31-3.63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4(0.13-14.05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3(0.13-1.43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0(0.07-1.43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9(0.58-4.33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41(0.85-6.86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3(0.04-17.70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0(0.01-69.14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ortal vein thrombosis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4(0.86-1.78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1(0.59-1.41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24(1.39-7.54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59(0.81-8.30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4(0.41-3.13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4(0.02-2.40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9(0.32-1.96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8(0.07-1.17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NCCN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tumor</w:t>
            </w:r>
            <w:proofErr w:type="spellEnd"/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stage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6(0.94-3.30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82(0.93-3.55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9(0.44-3.85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4(0.23-3.86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1(0.11-3.34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(0.00-0.37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07(0.52-18.24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81(0.39-36.84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09(1.21-3.60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08(1.14-3.82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90(1.14-7.36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08(0.64-6.75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2(0.30-5.88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9(0.01-2.79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56(1.20-17.35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.14(2.09-95.79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4(0.98-3.08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65(0.86-3.15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37(1.30-8.77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94(0.88-9.91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7(0.29-5.57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1(0.06-8.15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67(0.95-14.17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.43(2.08-86.91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omorbidity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65(0.90-3.02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88(0.97-3.67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0(0.22-2.22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2(0.21-4.02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85(0.45-7.54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46(0.30-67.33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35(0.74-7.47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41(0.48-12.09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8(0.72-2.28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7(0.94-3.34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5(0.23-1.87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67(0.36-7.66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2(0.21-3.15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96(0.31-78.50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41(1.10-10.61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44(0.56-21.29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2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5(0.82-2.56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99(1.06-3.76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7(0.28-2.13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01(0.46-8.80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9(0.37-6.86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.68(0.35-91.92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9(0.37-5.99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6(0.11-10.36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Prior treatment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urative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5(0.55-1.66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8(0.55-2.09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7(0.06-2.19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4(0.03-4.41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7(0.08-0.94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(0.00-0.73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9(0.31-6.22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28(0.25-20.54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alliative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9(0.63-1.55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2(0.51-1.33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8(0.33-1.84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3(0.14-1.32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19(0.58-8.34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6(0.28-3.30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4(0.06-1.99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CA 19-9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(U/ml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≤ 35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35, ≤ 100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5(0.59-1.87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6(0.60-2.25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9(0.56-4.50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20(0.46-22.09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0(0.26-8.82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2(0.33-7.01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100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9(0.65-2.16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8(0.47-2.05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24(0.62-8.07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1(0.10-6.82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4(0.29-4.39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P (U/L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≤ 126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126, ≤ 200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5(0.71-2.22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4(0.59-2.19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3(0.39-3.90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5(0.08-2.61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85(0.28-52.98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.30(0.61-46.23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200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9(0.79-2.44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4(0.65-2.75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15(0.75-6.14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3(0.11-4.74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4(0.38-8.07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.30(0.74-37.75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Direct bilirubin (mg/dl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≤ 0.4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0.4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42(1.30-4.50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47(1.54-7.80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84(0.60-5.64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3(0.06-6.42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90(0.45-8.06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6(0.08-2.68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erum albumin  (g/dl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 3.5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 3.2, &lt; 3.5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9(0.93-3.45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82(0.82-4.01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5(0.30-3.06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(0.07-3.63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95(0.46-18.77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lt; 3.2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9(0.84-3.81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62(0.56-4.68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01(0.79-11.49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74(0.27-51.86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.15(0.49-54.31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68(0.07-41.89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B3F5B" w:rsidTr="002B3F5B">
        <w:trPr>
          <w:trHeight w:val="345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WBC (× 10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-11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8(0.61-2.29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9(0.45-2.15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7(0.35-5.27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6(0.02-7.92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4(0.04-16.29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11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8(0.48-2.90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6(0.58-4.22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.80(1.07-31.30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B3F5B" w:rsidTr="002B3F5B">
        <w:trPr>
          <w:trHeight w:val="345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ymphocytes (× 10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 1.0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lt; 1.0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62(0.97-2.70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7(0.98-3.20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17(0.73-6.48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7(0.06-2.09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7(0.08-1.75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17(0.35-13.38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B3F5B" w:rsidTr="002B3F5B">
        <w:trPr>
          <w:trHeight w:val="345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onocytes (× 10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≤ 0.7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0.7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9(0.60-1.62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8(0.57-1.68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76(1.14-12.41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.51(1.38-173.81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91(0.69-12.31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6(0.02-3.16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B3F5B" w:rsidTr="002B3F5B">
        <w:trPr>
          <w:trHeight w:val="345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Neutrophils (× 10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≤ 7.3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7.3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7(0.74-2.91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13(0.96-4.72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.54(1.04-29.61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11(0.52-18.51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84(0.08-44.93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NLR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≤ 4.0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4.0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0(1.04-2.80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05(1.13-3.73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89(0.68-5.23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27(0.61-17.59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6(0.39-6.20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6(0.11-3.99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b/>
                <w:bCs/>
                <w:color w:val="00B05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LMR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2B3F5B" w:rsidTr="002B3F5B">
        <w:trPr>
          <w:trHeight w:val="300"/>
        </w:trPr>
        <w:tc>
          <w:tcPr>
            <w:tcW w:w="2273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≤ 2.9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bottom"/>
            <w:hideMark/>
          </w:tcPr>
          <w:p w:rsidR="002B3F5B" w:rsidRDefault="002B3F5B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455" w:type="dxa"/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2B3F5B" w:rsidTr="002B3F5B">
        <w:trPr>
          <w:trHeight w:val="315"/>
        </w:trPr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2.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2(0.38-1.02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0(0.34-1.08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9(0.20-1.2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0(0.07-1.31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4(0.12-1.7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2(0.31-7.47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B3F5B" w:rsidRDefault="002B3F5B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:rsidR="002B3F5B" w:rsidRDefault="002B3F5B" w:rsidP="002B3F5B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-US" w:eastAsia="zh-TW"/>
        </w:rPr>
      </w:pPr>
    </w:p>
    <w:p w:rsidR="002B3F5B" w:rsidRDefault="002B3F5B" w:rsidP="002B3F5B">
      <w:pPr>
        <w:adjustRightInd w:val="0"/>
        <w:snapToGrid w:val="0"/>
        <w:spacing w:after="0" w:line="480" w:lineRule="auto"/>
        <w:rPr>
          <w:rFonts w:ascii="Arial" w:eastAsiaTheme="minorEastAsia" w:hAnsi="Arial" w:cs="Arial"/>
          <w:sz w:val="20"/>
          <w:szCs w:val="20"/>
          <w:lang w:eastAsia="zh-CN"/>
        </w:rPr>
      </w:pPr>
    </w:p>
    <w:p w:rsidR="002B3F5B" w:rsidRDefault="002B3F5B" w:rsidP="002B3F5B">
      <w:pPr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eastAsia="zh-TW"/>
        </w:rPr>
      </w:pPr>
      <w:r>
        <w:rPr>
          <w:rFonts w:ascii="Arial" w:hAnsi="Arial" w:cs="Arial"/>
          <w:sz w:val="20"/>
          <w:szCs w:val="20"/>
        </w:rPr>
        <w:t xml:space="preserve">Abbreviations: ALP, alkaline phosphatase; CA19-9, carbohydrate antigen 19-9; CI, confidence Interval; HBV, hepatitis B virus; HCV, hepatitis C virus; LMR, lymphocyte-to-monocyte ratio; MCS, Mental Component Summary; NASH, non-alcoholic </w:t>
      </w:r>
      <w:proofErr w:type="spellStart"/>
      <w:r>
        <w:rPr>
          <w:rFonts w:ascii="Arial" w:hAnsi="Arial" w:cs="Arial"/>
          <w:sz w:val="20"/>
          <w:szCs w:val="20"/>
        </w:rPr>
        <w:t>steatohepatitis</w:t>
      </w:r>
      <w:proofErr w:type="spellEnd"/>
      <w:r>
        <w:rPr>
          <w:rFonts w:ascii="Arial" w:hAnsi="Arial" w:cs="Arial"/>
          <w:sz w:val="20"/>
          <w:szCs w:val="20"/>
        </w:rPr>
        <w:t>; NCCN, National Comprehensive Cancer Network; NLR, neutrophil-to-lymphocyte ratio; OR, odds ratio; WBC, white blood cell.</w:t>
      </w:r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 xml:space="preserve"> </w:t>
      </w:r>
    </w:p>
    <w:p w:rsidR="002B3F5B" w:rsidRDefault="002B3F5B" w:rsidP="002B3F5B">
      <w:pPr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eastAsia="zh-TW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zh-TW"/>
        </w:rPr>
        <w:t>a</w:t>
      </w:r>
      <w:proofErr w:type="spellEnd"/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 xml:space="preserve"> Adjusted for sex, age, smoking,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>etiology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 xml:space="preserve">, Child-Pugh score, cancer stage, </w:t>
      </w:r>
      <w:r>
        <w:rPr>
          <w:rFonts w:ascii="Arial" w:hAnsi="Arial" w:cs="Arial"/>
          <w:sz w:val="20"/>
          <w:szCs w:val="20"/>
        </w:rPr>
        <w:t xml:space="preserve">portal vein thrombosis, </w:t>
      </w:r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>comorbidity, and prior treatment if appropriate.</w:t>
      </w:r>
    </w:p>
    <w:p w:rsidR="002B3F5B" w:rsidRDefault="002B3F5B" w:rsidP="002B3F5B">
      <w:pPr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eastAsia="zh-TW"/>
        </w:rPr>
      </w:pPr>
      <w:proofErr w:type="gram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zh-TW"/>
        </w:rPr>
        <w:t>b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 xml:space="preserve"> Data were not available because of small sample size.</w:t>
      </w:r>
    </w:p>
    <w:p w:rsidR="004A3441" w:rsidRDefault="002B3F5B" w:rsidP="00AE5D8F">
      <w:pPr>
        <w:adjustRightInd w:val="0"/>
        <w:snapToGrid w:val="0"/>
        <w:spacing w:after="0" w:line="360" w:lineRule="auto"/>
      </w:pPr>
      <w:proofErr w:type="gram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zh-TW"/>
        </w:rPr>
        <w:t>c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 xml:space="preserve"> Including cryptogenic (N = 128), poison (N</w:t>
      </w:r>
      <w:bookmarkStart w:id="0" w:name="_GoBack"/>
      <w:bookmarkEnd w:id="0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 xml:space="preserve"> = 6), autoimmune (N = 5), hemochromatosis (N = 5), primary biliary cirrhosis (N = 1), and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>estroge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 xml:space="preserve"> (N = 1).</w:t>
      </w:r>
    </w:p>
    <w:sectPr w:rsidR="004A3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font759">
    <w:altName w:val="Calibri"/>
    <w:charset w:val="00"/>
    <w:family w:val="auto"/>
    <w:pitch w:val="variable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-Roman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nivers">
    <w:altName w:val="Univers 55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name w:val="WWNum1"/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7EC93308"/>
    <w:multiLevelType w:val="hybridMultilevel"/>
    <w:tmpl w:val="F74EF102"/>
    <w:styleLink w:val="Numbered"/>
    <w:lvl w:ilvl="0" w:tplc="653AE91A">
      <w:start w:val="1"/>
      <w:numFmt w:val="decimal"/>
      <w:lvlText w:val="%1."/>
      <w:lvlJc w:val="left"/>
      <w:pPr>
        <w:ind w:left="39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2ED87478">
      <w:start w:val="1"/>
      <w:numFmt w:val="decimal"/>
      <w:lvlText w:val="%2."/>
      <w:lvlJc w:val="left"/>
      <w:pPr>
        <w:ind w:left="75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8AEE6E24">
      <w:start w:val="1"/>
      <w:numFmt w:val="decimal"/>
      <w:lvlText w:val="%3."/>
      <w:lvlJc w:val="left"/>
      <w:pPr>
        <w:ind w:left="111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FB7A21BA">
      <w:start w:val="1"/>
      <w:numFmt w:val="decimal"/>
      <w:lvlText w:val="%4."/>
      <w:lvlJc w:val="left"/>
      <w:pPr>
        <w:ind w:left="147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5DCA9394">
      <w:start w:val="1"/>
      <w:numFmt w:val="decimal"/>
      <w:lvlText w:val="%5."/>
      <w:lvlJc w:val="left"/>
      <w:pPr>
        <w:ind w:left="183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0F0A3A34">
      <w:start w:val="1"/>
      <w:numFmt w:val="decimal"/>
      <w:lvlText w:val="%6."/>
      <w:lvlJc w:val="left"/>
      <w:pPr>
        <w:ind w:left="219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345869AE">
      <w:start w:val="1"/>
      <w:numFmt w:val="decimal"/>
      <w:lvlText w:val="%7."/>
      <w:lvlJc w:val="left"/>
      <w:pPr>
        <w:ind w:left="255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9E78D356">
      <w:start w:val="1"/>
      <w:numFmt w:val="decimal"/>
      <w:lvlText w:val="%8."/>
      <w:lvlJc w:val="left"/>
      <w:pPr>
        <w:ind w:left="291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0BFC4846">
      <w:start w:val="1"/>
      <w:numFmt w:val="decimal"/>
      <w:lvlText w:val="%9."/>
      <w:lvlJc w:val="left"/>
      <w:pPr>
        <w:ind w:left="327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F5B"/>
    <w:rsid w:val="00117600"/>
    <w:rsid w:val="0015679F"/>
    <w:rsid w:val="00286473"/>
    <w:rsid w:val="002B3F5B"/>
    <w:rsid w:val="003408B8"/>
    <w:rsid w:val="004A3441"/>
    <w:rsid w:val="00AE5D8F"/>
    <w:rsid w:val="00B46492"/>
    <w:rsid w:val="00E21188"/>
    <w:rsid w:val="00E9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C94A2B-7D14-4AA9-BD76-F2D8DE45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B3F5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F5B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2B3F5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3F5B"/>
    <w:rPr>
      <w:color w:val="954F72"/>
      <w:u w:val="single"/>
    </w:rPr>
  </w:style>
  <w:style w:type="character" w:styleId="Emphasis">
    <w:name w:val="Emphasis"/>
    <w:uiPriority w:val="20"/>
    <w:qFormat/>
    <w:rsid w:val="002B3F5B"/>
    <w:rPr>
      <w:rFonts w:ascii="Times New Roman" w:hAnsi="Times New Roman" w:cs="Times New Roman" w:hint="default"/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F5B"/>
    <w:pPr>
      <w:suppressAutoHyphens/>
      <w:spacing w:after="160" w:line="240" w:lineRule="auto"/>
    </w:pPr>
    <w:rPr>
      <w:rFonts w:ascii="Calibri" w:eastAsia="SimSun" w:hAnsi="Calibri" w:cs="font759"/>
      <w:sz w:val="20"/>
      <w:szCs w:val="20"/>
      <w:lang w:val="en-US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F5B"/>
    <w:rPr>
      <w:rFonts w:ascii="Calibri" w:eastAsia="SimSun" w:hAnsi="Calibri" w:cs="font759"/>
      <w:sz w:val="20"/>
      <w:szCs w:val="20"/>
      <w:lang w:val="en-US"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2B3F5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3F5B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2B3F5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B3F5B"/>
    <w:rPr>
      <w:rFonts w:eastAsiaTheme="minorEastAsia"/>
      <w:lang w:val="en-US" w:eastAsia="zh-CN"/>
    </w:rPr>
  </w:style>
  <w:style w:type="paragraph" w:styleId="BodyText">
    <w:name w:val="Body Text"/>
    <w:basedOn w:val="Normal"/>
    <w:link w:val="BodyTextChar"/>
    <w:semiHidden/>
    <w:unhideWhenUsed/>
    <w:rsid w:val="002B3F5B"/>
    <w:pPr>
      <w:suppressAutoHyphens/>
      <w:spacing w:after="180" w:line="240" w:lineRule="auto"/>
    </w:pPr>
    <w:rPr>
      <w:rFonts w:ascii="Book Antiqua" w:eastAsia="Times New Roman" w:hAnsi="Book Antiqua" w:cs="Times New Roman"/>
      <w:lang w:val="en-US" w:eastAsia="ar-SA"/>
    </w:rPr>
  </w:style>
  <w:style w:type="character" w:customStyle="1" w:styleId="BodyTextChar">
    <w:name w:val="Body Text Char"/>
    <w:basedOn w:val="DefaultParagraphFont"/>
    <w:link w:val="BodyText"/>
    <w:semiHidden/>
    <w:rsid w:val="002B3F5B"/>
    <w:rPr>
      <w:rFonts w:ascii="Book Antiqua" w:eastAsia="Times New Roman" w:hAnsi="Book Antiqua" w:cs="Times New Roman"/>
      <w:lang w:val="en-US" w:eastAsia="ar-S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B3F5B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3F5B"/>
    <w:rPr>
      <w:rFonts w:ascii="Consolas" w:hAnsi="Consolas"/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F5B"/>
    <w:pPr>
      <w:suppressAutoHyphens w:val="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F5B"/>
    <w:rPr>
      <w:rFonts w:ascii="Calibri" w:eastAsiaTheme="minorEastAsia" w:hAnsi="Calibri" w:cs="font759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F5B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F5B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ListParagraph">
    <w:name w:val="List Paragraph"/>
    <w:basedOn w:val="Normal"/>
    <w:qFormat/>
    <w:rsid w:val="002B3F5B"/>
    <w:pPr>
      <w:ind w:left="720"/>
      <w:contextualSpacing/>
    </w:pPr>
    <w:rPr>
      <w:rFonts w:eastAsiaTheme="minorEastAsia"/>
      <w:lang w:val="en-US" w:eastAsia="zh-TW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B3F5B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2B3F5B"/>
    <w:pPr>
      <w:spacing w:after="0" w:line="256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B3F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3F5B"/>
    <w:pPr>
      <w:spacing w:after="160" w:line="240" w:lineRule="auto"/>
    </w:pPr>
    <w:rPr>
      <w:rFonts w:ascii="Calibri" w:hAnsi="Calibri" w:cs="Calibri"/>
      <w:noProof/>
    </w:rPr>
  </w:style>
  <w:style w:type="paragraph" w:customStyle="1" w:styleId="font5">
    <w:name w:val="font5"/>
    <w:basedOn w:val="Normal"/>
    <w:rsid w:val="002B3F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 w:eastAsia="zh-CN"/>
    </w:rPr>
  </w:style>
  <w:style w:type="paragraph" w:customStyle="1" w:styleId="font6">
    <w:name w:val="font6"/>
    <w:basedOn w:val="Normal"/>
    <w:rsid w:val="002B3F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 w:eastAsia="zh-CN"/>
    </w:rPr>
  </w:style>
  <w:style w:type="paragraph" w:customStyle="1" w:styleId="font7">
    <w:name w:val="font7"/>
    <w:basedOn w:val="Normal"/>
    <w:rsid w:val="002B3F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 w:eastAsia="zh-CN"/>
    </w:rPr>
  </w:style>
  <w:style w:type="paragraph" w:customStyle="1" w:styleId="font8">
    <w:name w:val="font8"/>
    <w:basedOn w:val="Normal"/>
    <w:rsid w:val="002B3F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val="en-US" w:eastAsia="zh-CN"/>
    </w:rPr>
  </w:style>
  <w:style w:type="paragraph" w:customStyle="1" w:styleId="font9">
    <w:name w:val="font9"/>
    <w:basedOn w:val="Normal"/>
    <w:rsid w:val="002B3F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US" w:eastAsia="zh-CN"/>
    </w:rPr>
  </w:style>
  <w:style w:type="paragraph" w:customStyle="1" w:styleId="xl63">
    <w:name w:val="xl63"/>
    <w:basedOn w:val="Normal"/>
    <w:rsid w:val="002B3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4">
    <w:name w:val="xl64"/>
    <w:basedOn w:val="Normal"/>
    <w:rsid w:val="002B3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65">
    <w:name w:val="xl65"/>
    <w:basedOn w:val="Normal"/>
    <w:rsid w:val="002B3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66">
    <w:name w:val="xl66"/>
    <w:basedOn w:val="Normal"/>
    <w:rsid w:val="002B3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67">
    <w:name w:val="xl67"/>
    <w:basedOn w:val="Normal"/>
    <w:rsid w:val="002B3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8">
    <w:name w:val="xl68"/>
    <w:basedOn w:val="Normal"/>
    <w:rsid w:val="002B3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9">
    <w:name w:val="xl69"/>
    <w:basedOn w:val="Normal"/>
    <w:rsid w:val="002B3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0">
    <w:name w:val="xl70"/>
    <w:basedOn w:val="Normal"/>
    <w:rsid w:val="002B3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71">
    <w:name w:val="xl71"/>
    <w:basedOn w:val="Normal"/>
    <w:rsid w:val="002B3F5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2">
    <w:name w:val="xl72"/>
    <w:basedOn w:val="Normal"/>
    <w:rsid w:val="002B3F5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73">
    <w:name w:val="xl73"/>
    <w:basedOn w:val="Normal"/>
    <w:rsid w:val="002B3F5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4">
    <w:name w:val="xl74"/>
    <w:basedOn w:val="Normal"/>
    <w:rsid w:val="002B3F5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5">
    <w:name w:val="xl75"/>
    <w:basedOn w:val="Normal"/>
    <w:rsid w:val="002B3F5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6">
    <w:name w:val="xl76"/>
    <w:basedOn w:val="Normal"/>
    <w:rsid w:val="002B3F5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7">
    <w:name w:val="xl77"/>
    <w:basedOn w:val="Normal"/>
    <w:rsid w:val="002B3F5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78">
    <w:name w:val="xl78"/>
    <w:basedOn w:val="Normal"/>
    <w:rsid w:val="002B3F5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9">
    <w:name w:val="xl79"/>
    <w:basedOn w:val="Normal"/>
    <w:rsid w:val="002B3F5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80">
    <w:name w:val="xl80"/>
    <w:basedOn w:val="Normal"/>
    <w:rsid w:val="002B3F5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81">
    <w:name w:val="xl81"/>
    <w:basedOn w:val="Normal"/>
    <w:rsid w:val="002B3F5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NoParagraphStyle">
    <w:name w:val="[No Paragraph Style]"/>
    <w:rsid w:val="002B3F5B"/>
    <w:pPr>
      <w:widowControl w:val="0"/>
      <w:autoSpaceDE w:val="0"/>
      <w:autoSpaceDN w:val="0"/>
      <w:adjustRightInd w:val="0"/>
      <w:spacing w:after="0" w:line="288" w:lineRule="auto"/>
    </w:pPr>
    <w:rPr>
      <w:rFonts w:ascii="Times-Roman" w:eastAsia="SimSun" w:hAnsi="Times-Roman" w:cs="Times-Roman"/>
      <w:color w:val="000000"/>
      <w:sz w:val="24"/>
      <w:szCs w:val="24"/>
      <w:lang w:val="en-US"/>
    </w:rPr>
  </w:style>
  <w:style w:type="paragraph" w:customStyle="1" w:styleId="Name">
    <w:name w:val="•Name"/>
    <w:basedOn w:val="NoParagraphStyle"/>
    <w:uiPriority w:val="99"/>
    <w:rsid w:val="002B3F5B"/>
  </w:style>
  <w:style w:type="paragraph" w:customStyle="1" w:styleId="Address">
    <w:name w:val="•Address"/>
    <w:basedOn w:val="NoParagraphStyle"/>
    <w:uiPriority w:val="99"/>
    <w:rsid w:val="002B3F5B"/>
  </w:style>
  <w:style w:type="paragraph" w:customStyle="1" w:styleId="WW-PlainText">
    <w:name w:val="WW-Plain Text"/>
    <w:basedOn w:val="Normal"/>
    <w:rsid w:val="002B3F5B"/>
    <w:pPr>
      <w:suppressAutoHyphens/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paragraph" w:customStyle="1" w:styleId="Default">
    <w:name w:val="Default"/>
    <w:rsid w:val="002B3F5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en-US" w:eastAsia="zh-CN"/>
    </w:rPr>
  </w:style>
  <w:style w:type="paragraph" w:customStyle="1" w:styleId="p1">
    <w:name w:val="p1"/>
    <w:basedOn w:val="Normal"/>
    <w:rsid w:val="002B3F5B"/>
    <w:pPr>
      <w:spacing w:after="0" w:line="240" w:lineRule="auto"/>
      <w:jc w:val="both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p2">
    <w:name w:val="p2"/>
    <w:basedOn w:val="Normal"/>
    <w:rsid w:val="002B3F5B"/>
    <w:pPr>
      <w:spacing w:after="0" w:line="240" w:lineRule="auto"/>
      <w:jc w:val="both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p3">
    <w:name w:val="p3"/>
    <w:basedOn w:val="Normal"/>
    <w:rsid w:val="002B3F5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3F5B"/>
    <w:rPr>
      <w:sz w:val="16"/>
      <w:szCs w:val="16"/>
    </w:rPr>
  </w:style>
  <w:style w:type="character" w:customStyle="1" w:styleId="Addressnumberscaps">
    <w:name w:val="•Address numbers/caps"/>
    <w:uiPriority w:val="99"/>
    <w:rsid w:val="002B3F5B"/>
    <w:rPr>
      <w:rFonts w:ascii="Univers" w:hAnsi="Univers" w:cs="Univers" w:hint="default"/>
      <w:color w:val="000000"/>
      <w:sz w:val="13"/>
      <w:szCs w:val="13"/>
    </w:rPr>
  </w:style>
  <w:style w:type="character" w:customStyle="1" w:styleId="RedCap">
    <w:name w:val="•Red Cap"/>
    <w:uiPriority w:val="99"/>
    <w:rsid w:val="002B3F5B"/>
    <w:rPr>
      <w:rFonts w:ascii="Univers" w:hAnsi="Univers" w:cs="Univers" w:hint="default"/>
      <w:color w:val="EE3123"/>
      <w:sz w:val="13"/>
      <w:szCs w:val="13"/>
    </w:rPr>
  </w:style>
  <w:style w:type="character" w:customStyle="1" w:styleId="journalname">
    <w:name w:val="journalname"/>
    <w:rsid w:val="002B3F5B"/>
    <w:rPr>
      <w:i/>
      <w:iCs/>
    </w:rPr>
  </w:style>
  <w:style w:type="character" w:customStyle="1" w:styleId="st1">
    <w:name w:val="st1"/>
    <w:basedOn w:val="DefaultParagraphFont"/>
    <w:rsid w:val="002B3F5B"/>
  </w:style>
  <w:style w:type="character" w:customStyle="1" w:styleId="apple-converted-space">
    <w:name w:val="apple-converted-space"/>
    <w:basedOn w:val="DefaultParagraphFont"/>
    <w:rsid w:val="002B3F5B"/>
  </w:style>
  <w:style w:type="character" w:customStyle="1" w:styleId="s1">
    <w:name w:val="s1"/>
    <w:basedOn w:val="DefaultParagraphFont"/>
    <w:rsid w:val="002B3F5B"/>
  </w:style>
  <w:style w:type="table" w:styleId="TableGrid">
    <w:name w:val="Table Grid"/>
    <w:basedOn w:val="TableNormal"/>
    <w:uiPriority w:val="39"/>
    <w:rsid w:val="002B3F5B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umbered">
    <w:name w:val="Numbered"/>
    <w:rsid w:val="002B3F5B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4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36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JM</cp:lastModifiedBy>
  <cp:revision>3</cp:revision>
  <dcterms:created xsi:type="dcterms:W3CDTF">2020-02-28T09:11:00Z</dcterms:created>
  <dcterms:modified xsi:type="dcterms:W3CDTF">2020-03-06T17:33:00Z</dcterms:modified>
</cp:coreProperties>
</file>